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232" w:rsidRDefault="00576615" w:rsidP="00A600FA">
      <w:pPr>
        <w:pStyle w:val="Heading1"/>
      </w:pPr>
      <w:r w:rsidRPr="00576615">
        <w:t xml:space="preserve">Appendix S1. </w:t>
      </w:r>
      <w:r w:rsidRPr="00106D9F">
        <w:rPr>
          <w:b w:val="0"/>
        </w:rPr>
        <w:t>‘Older P</w:t>
      </w:r>
      <w:bookmarkStart w:id="0" w:name="_GoBack"/>
      <w:bookmarkEnd w:id="0"/>
      <w:r w:rsidRPr="00106D9F">
        <w:rPr>
          <w:b w:val="0"/>
        </w:rPr>
        <w:t>eople’s Environments and CVD Risk’ (OPECR) tool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3067"/>
      </w:tblGrid>
      <w:tr w:rsidR="00A600FA" w:rsidRPr="007B79A8" w:rsidTr="001072F6">
        <w:tc>
          <w:tcPr>
            <w:tcW w:w="3964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ea (SOA):</w:t>
            </w:r>
          </w:p>
        </w:tc>
        <w:tc>
          <w:tcPr>
            <w:tcW w:w="1985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te &amp; Time:</w:t>
            </w:r>
          </w:p>
        </w:tc>
        <w:tc>
          <w:tcPr>
            <w:tcW w:w="3067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bserver:</w:t>
            </w:r>
          </w:p>
        </w:tc>
      </w:tr>
      <w:tr w:rsidR="00A600FA" w:rsidRPr="007B79A8" w:rsidTr="001072F6">
        <w:tc>
          <w:tcPr>
            <w:tcW w:w="3964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gment:</w:t>
            </w:r>
          </w:p>
        </w:tc>
        <w:tc>
          <w:tcPr>
            <w:tcW w:w="1985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067" w:type="dxa"/>
          </w:tcPr>
          <w:p w:rsidR="00A600FA" w:rsidRPr="007E285C" w:rsidRDefault="00A600FA" w:rsidP="00A600F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85C">
              <w:rPr>
                <w:rFonts w:ascii="Times New Roman" w:hAnsi="Times New Roman" w:cs="Times New Roman"/>
                <w:i/>
                <w:sz w:val="16"/>
                <w:szCs w:val="16"/>
              </w:rPr>
              <w:t>Small segment</w:t>
            </w:r>
          </w:p>
        </w:tc>
      </w:tr>
      <w:tr w:rsidR="00A600FA" w:rsidRPr="007B79A8" w:rsidTr="001072F6">
        <w:tc>
          <w:tcPr>
            <w:tcW w:w="3964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art point:</w:t>
            </w:r>
          </w:p>
        </w:tc>
        <w:tc>
          <w:tcPr>
            <w:tcW w:w="1985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067" w:type="dxa"/>
          </w:tcPr>
          <w:p w:rsidR="00A600FA" w:rsidRPr="007E285C" w:rsidRDefault="00A600FA" w:rsidP="00A600F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85C">
              <w:rPr>
                <w:rFonts w:ascii="Times New Roman" w:hAnsi="Times New Roman" w:cs="Times New Roman"/>
                <w:i/>
                <w:sz w:val="16"/>
                <w:szCs w:val="16"/>
              </w:rPr>
              <w:t>Medium segment</w:t>
            </w:r>
          </w:p>
        </w:tc>
      </w:tr>
      <w:tr w:rsidR="00A600FA" w:rsidRPr="007B79A8" w:rsidTr="001072F6">
        <w:tc>
          <w:tcPr>
            <w:tcW w:w="3964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nd point:</w:t>
            </w:r>
          </w:p>
        </w:tc>
        <w:tc>
          <w:tcPr>
            <w:tcW w:w="1985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067" w:type="dxa"/>
          </w:tcPr>
          <w:p w:rsidR="00A600FA" w:rsidRPr="007E285C" w:rsidRDefault="00A600FA" w:rsidP="00A600F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285C">
              <w:rPr>
                <w:rFonts w:ascii="Times New Roman" w:hAnsi="Times New Roman" w:cs="Times New Roman"/>
                <w:i/>
                <w:sz w:val="16"/>
                <w:szCs w:val="16"/>
              </w:rPr>
              <w:t>Large segment</w:t>
            </w:r>
          </w:p>
        </w:tc>
      </w:tr>
    </w:tbl>
    <w:p w:rsidR="001072F6" w:rsidRPr="001072F6" w:rsidRDefault="001072F6" w:rsidP="001072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4"/>
        <w:gridCol w:w="1985"/>
        <w:gridCol w:w="3067"/>
      </w:tblGrid>
      <w:tr w:rsidR="00A600FA" w:rsidRPr="007B79A8" w:rsidTr="001072F6">
        <w:tc>
          <w:tcPr>
            <w:tcW w:w="3964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Traffic volume (in 5 minutes)</w:t>
            </w:r>
          </w:p>
        </w:tc>
        <w:tc>
          <w:tcPr>
            <w:tcW w:w="1985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7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F6" w:rsidRPr="007E285C" w:rsidTr="001072F6">
        <w:tc>
          <w:tcPr>
            <w:tcW w:w="3964" w:type="dxa"/>
            <w:vAlign w:val="center"/>
          </w:tcPr>
          <w:p w:rsidR="001072F6" w:rsidRPr="007E285C" w:rsidRDefault="001072F6" w:rsidP="001072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umber of motorised vehicles </w:t>
            </w:r>
            <w:r w:rsidRPr="007E28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not buses)</w:t>
            </w: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ssing</w:t>
            </w:r>
          </w:p>
        </w:tc>
        <w:tc>
          <w:tcPr>
            <w:tcW w:w="1985" w:type="dxa"/>
          </w:tcPr>
          <w:p w:rsidR="001072F6" w:rsidRPr="007E285C" w:rsidRDefault="001072F6" w:rsidP="00A600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7" w:type="dxa"/>
            <w:vMerge w:val="restart"/>
            <w:vAlign w:val="center"/>
          </w:tcPr>
          <w:p w:rsidR="001072F6" w:rsidRPr="007E285C" w:rsidRDefault="001072F6" w:rsidP="001072F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85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eastAsia="en-GB"/>
              </w:rPr>
              <w:t>Total:</w:t>
            </w:r>
          </w:p>
        </w:tc>
      </w:tr>
      <w:tr w:rsidR="001072F6" w:rsidRPr="007E285C" w:rsidTr="001072F6">
        <w:tc>
          <w:tcPr>
            <w:tcW w:w="3964" w:type="dxa"/>
            <w:vAlign w:val="center"/>
          </w:tcPr>
          <w:p w:rsidR="001072F6" w:rsidRPr="007E285C" w:rsidRDefault="001072F6" w:rsidP="001072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ses</w:t>
            </w:r>
          </w:p>
        </w:tc>
        <w:tc>
          <w:tcPr>
            <w:tcW w:w="1985" w:type="dxa"/>
          </w:tcPr>
          <w:p w:rsidR="001072F6" w:rsidRPr="007E285C" w:rsidRDefault="001072F6" w:rsidP="00A600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7" w:type="dxa"/>
            <w:vMerge/>
          </w:tcPr>
          <w:p w:rsidR="001072F6" w:rsidRPr="007E285C" w:rsidRDefault="001072F6" w:rsidP="00A600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600FA" w:rsidRPr="007E285C" w:rsidRDefault="00A600FA" w:rsidP="001072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701"/>
        <w:gridCol w:w="709"/>
        <w:gridCol w:w="850"/>
        <w:gridCol w:w="1650"/>
      </w:tblGrid>
      <w:tr w:rsidR="00A600FA" w:rsidRPr="007B79A8" w:rsidTr="007B79A8">
        <w:tc>
          <w:tcPr>
            <w:tcW w:w="9016" w:type="dxa"/>
            <w:gridSpan w:val="7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B79A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uilt environment – Circle</w:t>
            </w: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vements Quality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ir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cellent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wered curbs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w / Poor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st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rriers on pavement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ccasional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ten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vement width – Left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/too narrow for 1 person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person / variable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people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2 people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vement width – Right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/too narrow for 1 person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person / variable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people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2 people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destrian traffic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peopl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w/occasional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ny/often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owded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oad use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e way only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way without lane markings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way with lane markings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+ lanes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E285C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oad connectivity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rough road for traffic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l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 Sac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l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e sac with pedestrian throughway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destrianalised</w:t>
            </w:r>
            <w:proofErr w:type="spellEnd"/>
          </w:p>
        </w:tc>
        <w:tc>
          <w:tcPr>
            <w:tcW w:w="1650" w:type="dxa"/>
            <w:vAlign w:val="center"/>
          </w:tcPr>
          <w:p w:rsidR="00A600FA" w:rsidRPr="007E285C" w:rsidRDefault="00A600FA" w:rsidP="007E2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0FA" w:rsidRPr="007B79A8" w:rsidTr="007B79A8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affic calming measures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 1 or 2 points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ularly along segment</w:t>
            </w:r>
          </w:p>
        </w:tc>
        <w:tc>
          <w:tcPr>
            <w:tcW w:w="709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500" w:type="dxa"/>
            <w:gridSpan w:val="2"/>
            <w:vAlign w:val="center"/>
          </w:tcPr>
          <w:p w:rsidR="00A600FA" w:rsidRPr="007B79A8" w:rsidRDefault="00A600FA" w:rsidP="007B79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EED LIMIT:</w:t>
            </w:r>
          </w:p>
        </w:tc>
      </w:tr>
      <w:tr w:rsidR="00A600FA" w:rsidRPr="007B79A8" w:rsidTr="007B79A8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king spaces available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stly restricted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veral sections of unrestricted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nlimited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A600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B79A8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ked cars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ly few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Bays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pprox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half filled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king filled +/or obstruction of crossings</w:t>
            </w:r>
          </w:p>
        </w:tc>
        <w:tc>
          <w:tcPr>
            <w:tcW w:w="1650" w:type="dxa"/>
            <w:vAlign w:val="center"/>
          </w:tcPr>
          <w:p w:rsidR="00A600FA" w:rsidRPr="007E285C" w:rsidRDefault="00A600FA" w:rsidP="00A600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A600FA" w:rsidRPr="007B79A8" w:rsidTr="007B79A8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amp posts</w:t>
            </w:r>
          </w:p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proofErr w:type="gramStart"/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s</w:t>
            </w:r>
            <w:proofErr w:type="gramEnd"/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it well lit?)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oradically placed/damaged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ced at regular intervals one side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ced at regular intervals both side</w:t>
            </w:r>
          </w:p>
        </w:tc>
        <w:tc>
          <w:tcPr>
            <w:tcW w:w="1650" w:type="dxa"/>
          </w:tcPr>
          <w:p w:rsidR="00A600FA" w:rsidRPr="007E285C" w:rsidRDefault="00A600FA" w:rsidP="00A600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00FA" w:rsidRPr="007B79A8" w:rsidTr="007B79A8">
        <w:tc>
          <w:tcPr>
            <w:tcW w:w="1271" w:type="dxa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B79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lope</w:t>
            </w:r>
          </w:p>
        </w:tc>
        <w:tc>
          <w:tcPr>
            <w:tcW w:w="1418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at</w:t>
            </w:r>
          </w:p>
        </w:tc>
        <w:tc>
          <w:tcPr>
            <w:tcW w:w="1417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ight hill</w:t>
            </w:r>
          </w:p>
        </w:tc>
        <w:tc>
          <w:tcPr>
            <w:tcW w:w="1701" w:type="dxa"/>
            <w:vAlign w:val="center"/>
          </w:tcPr>
          <w:p w:rsidR="00A600FA" w:rsidRPr="007E285C" w:rsidRDefault="00A600FA" w:rsidP="007B79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ep hill</w:t>
            </w:r>
          </w:p>
        </w:tc>
        <w:tc>
          <w:tcPr>
            <w:tcW w:w="1559" w:type="dxa"/>
            <w:gridSpan w:val="2"/>
            <w:vAlign w:val="center"/>
          </w:tcPr>
          <w:p w:rsidR="00A600FA" w:rsidRPr="007B79A8" w:rsidRDefault="00A600FA" w:rsidP="007B79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0" w:type="dxa"/>
          </w:tcPr>
          <w:p w:rsidR="00A600FA" w:rsidRPr="007B79A8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600FA" w:rsidRPr="001072F6" w:rsidRDefault="00A600FA" w:rsidP="001072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03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850"/>
        <w:gridCol w:w="4253"/>
        <w:gridCol w:w="818"/>
      </w:tblGrid>
      <w:tr w:rsidR="00A600FA" w:rsidRPr="00C671E2" w:rsidTr="00201EAF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671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rossings - ta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671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menities</w:t>
            </w:r>
            <w:r w:rsidRPr="00C671E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 - tally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201EAF">
        <w:tc>
          <w:tcPr>
            <w:tcW w:w="3114" w:type="dxa"/>
            <w:tcBorders>
              <w:top w:val="single" w:sz="4" w:space="0" w:color="auto"/>
            </w:tcBorders>
            <w:vAlign w:val="bottom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ffic lights with pedestrian indicato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nches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7E285C">
        <w:tc>
          <w:tcPr>
            <w:tcW w:w="3114" w:type="dxa"/>
            <w:vAlign w:val="bottom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ebra/pelican crossings</w:t>
            </w:r>
          </w:p>
        </w:tc>
        <w:tc>
          <w:tcPr>
            <w:tcW w:w="850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c toilets</w:t>
            </w:r>
          </w:p>
        </w:tc>
        <w:tc>
          <w:tcPr>
            <w:tcW w:w="818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7E285C">
        <w:tc>
          <w:tcPr>
            <w:tcW w:w="3114" w:type="dxa"/>
            <w:vAlign w:val="bottom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ffic lights no indicators</w:t>
            </w:r>
          </w:p>
        </w:tc>
        <w:tc>
          <w:tcPr>
            <w:tcW w:w="850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 boxes</w:t>
            </w:r>
          </w:p>
        </w:tc>
        <w:tc>
          <w:tcPr>
            <w:tcW w:w="818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201EAF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wered curb/ middle road islan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ne booths</w:t>
            </w:r>
          </w:p>
        </w:tc>
        <w:tc>
          <w:tcPr>
            <w:tcW w:w="818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201EAF"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destrian underpass/ overpas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ll public green/paved area</w:t>
            </w:r>
          </w:p>
        </w:tc>
        <w:tc>
          <w:tcPr>
            <w:tcW w:w="818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00FA" w:rsidRPr="00C671E2" w:rsidTr="00201EAF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A600FA" w:rsidRPr="007E285C" w:rsidRDefault="00A600FA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cess to Large Park (mark on map)</w:t>
            </w:r>
          </w:p>
        </w:tc>
        <w:tc>
          <w:tcPr>
            <w:tcW w:w="818" w:type="dxa"/>
          </w:tcPr>
          <w:p w:rsidR="00A600FA" w:rsidRPr="00C671E2" w:rsidRDefault="00A600FA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EAF" w:rsidRPr="00C671E2" w:rsidTr="00201EAF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1E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Transport - ta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lking Trails</w:t>
            </w:r>
          </w:p>
        </w:tc>
        <w:tc>
          <w:tcPr>
            <w:tcW w:w="818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EAF" w:rsidRPr="00C671E2" w:rsidTr="00201EAF">
        <w:tc>
          <w:tcPr>
            <w:tcW w:w="3114" w:type="dxa"/>
            <w:tcBorders>
              <w:top w:val="single" w:sz="4" w:space="0" w:color="auto"/>
            </w:tcBorders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s stop with shelt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center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ley / connective Footpath </w:t>
            </w:r>
          </w:p>
        </w:tc>
        <w:tc>
          <w:tcPr>
            <w:tcW w:w="818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EAF" w:rsidRPr="00C671E2" w:rsidTr="007E285C">
        <w:tc>
          <w:tcPr>
            <w:tcW w:w="3114" w:type="dxa"/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us stop without shelter</w:t>
            </w:r>
          </w:p>
        </w:tc>
        <w:tc>
          <w:tcPr>
            <w:tcW w:w="850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center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c bins</w:t>
            </w:r>
          </w:p>
        </w:tc>
        <w:tc>
          <w:tcPr>
            <w:tcW w:w="818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EAF" w:rsidRPr="00C671E2" w:rsidTr="007E285C">
        <w:tc>
          <w:tcPr>
            <w:tcW w:w="3114" w:type="dxa"/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abled parking bays</w:t>
            </w:r>
          </w:p>
        </w:tc>
        <w:tc>
          <w:tcPr>
            <w:tcW w:w="850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. of locations of recycling bins</w:t>
            </w:r>
          </w:p>
        </w:tc>
        <w:tc>
          <w:tcPr>
            <w:tcW w:w="818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1EAF" w:rsidRPr="00C671E2" w:rsidTr="00B63223">
        <w:tc>
          <w:tcPr>
            <w:tcW w:w="3114" w:type="dxa"/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xi rank</w:t>
            </w:r>
          </w:p>
        </w:tc>
        <w:tc>
          <w:tcPr>
            <w:tcW w:w="850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vAlign w:val="bottom"/>
          </w:tcPr>
          <w:p w:rsidR="00201EAF" w:rsidRPr="007E285C" w:rsidRDefault="00201EAF" w:rsidP="00201EAF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. of locations of commercial bins</w:t>
            </w:r>
          </w:p>
        </w:tc>
        <w:tc>
          <w:tcPr>
            <w:tcW w:w="818" w:type="dxa"/>
          </w:tcPr>
          <w:p w:rsidR="00201EAF" w:rsidRPr="00C671E2" w:rsidRDefault="00201EAF" w:rsidP="00201E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600FA" w:rsidRPr="001072F6" w:rsidRDefault="00A600FA" w:rsidP="001072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6"/>
        <w:gridCol w:w="1440"/>
        <w:gridCol w:w="1440"/>
        <w:gridCol w:w="1440"/>
        <w:gridCol w:w="1440"/>
      </w:tblGrid>
      <w:tr w:rsidR="001072F6" w:rsidRPr="001072F6" w:rsidTr="00D06638">
        <w:trPr>
          <w:gridAfter w:val="1"/>
          <w:wAfter w:w="1440" w:type="dxa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072F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esthetic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:rsidR="001072F6" w:rsidRPr="001072F6" w:rsidRDefault="001072F6" w:rsidP="001072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40" w:type="dxa"/>
            <w:vAlign w:val="center"/>
          </w:tcPr>
          <w:p w:rsidR="001072F6" w:rsidRPr="001072F6" w:rsidRDefault="001072F6" w:rsidP="001072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w</w:t>
            </w:r>
          </w:p>
        </w:tc>
        <w:tc>
          <w:tcPr>
            <w:tcW w:w="1440" w:type="dxa"/>
            <w:vAlign w:val="bottom"/>
          </w:tcPr>
          <w:p w:rsidR="001072F6" w:rsidRPr="001072F6" w:rsidRDefault="001072F6" w:rsidP="001072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ny</w:t>
            </w:r>
          </w:p>
        </w:tc>
      </w:tr>
      <w:tr w:rsidR="001072F6" w:rsidRPr="001072F6" w:rsidTr="00D06638">
        <w:trPr>
          <w:gridAfter w:val="1"/>
          <w:wAfter w:w="1440" w:type="dxa"/>
        </w:trPr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:rsidR="001072F6" w:rsidRPr="007E285C" w:rsidRDefault="001072F6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ighbourhood watch/residential signs</w:t>
            </w: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F6" w:rsidRPr="001072F6" w:rsidTr="007E285C">
        <w:trPr>
          <w:gridAfter w:val="1"/>
          <w:wAfter w:w="1440" w:type="dxa"/>
        </w:trPr>
        <w:tc>
          <w:tcPr>
            <w:tcW w:w="3256" w:type="dxa"/>
            <w:vAlign w:val="bottom"/>
          </w:tcPr>
          <w:p w:rsidR="001072F6" w:rsidRPr="007E285C" w:rsidRDefault="001072F6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urity Measures e.g. Barred windows</w:t>
            </w: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F6" w:rsidRPr="001072F6" w:rsidTr="007E285C">
        <w:tc>
          <w:tcPr>
            <w:tcW w:w="3256" w:type="dxa"/>
          </w:tcPr>
          <w:p w:rsidR="001072F6" w:rsidRPr="007E285C" w:rsidRDefault="001072F6" w:rsidP="001072F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1072F6" w:rsidRPr="001072F6" w:rsidRDefault="001072F6" w:rsidP="001072F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40" w:type="dxa"/>
            <w:vAlign w:val="bottom"/>
          </w:tcPr>
          <w:p w:rsidR="001072F6" w:rsidRPr="001072F6" w:rsidRDefault="001072F6" w:rsidP="001072F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ttle</w:t>
            </w:r>
          </w:p>
        </w:tc>
        <w:tc>
          <w:tcPr>
            <w:tcW w:w="1440" w:type="dxa"/>
            <w:vAlign w:val="bottom"/>
          </w:tcPr>
          <w:p w:rsidR="001072F6" w:rsidRPr="001072F6" w:rsidRDefault="001072F6" w:rsidP="001072F6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40" w:type="dxa"/>
            <w:vAlign w:val="bottom"/>
          </w:tcPr>
          <w:p w:rsidR="001072F6" w:rsidRPr="001072F6" w:rsidRDefault="001072F6" w:rsidP="001072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07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tensive</w:t>
            </w:r>
          </w:p>
        </w:tc>
      </w:tr>
      <w:tr w:rsidR="001072F6" w:rsidRPr="001072F6" w:rsidTr="007E285C">
        <w:tc>
          <w:tcPr>
            <w:tcW w:w="3256" w:type="dxa"/>
            <w:vAlign w:val="bottom"/>
          </w:tcPr>
          <w:p w:rsidR="001072F6" w:rsidRPr="007E285C" w:rsidRDefault="001072F6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eenery factors</w:t>
            </w: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F6" w:rsidRPr="001072F6" w:rsidTr="007E285C">
        <w:tc>
          <w:tcPr>
            <w:tcW w:w="3256" w:type="dxa"/>
            <w:vAlign w:val="bottom"/>
          </w:tcPr>
          <w:p w:rsidR="001072F6" w:rsidRPr="007E285C" w:rsidRDefault="001072F6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ffiti</w:t>
            </w: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72F6" w:rsidRPr="001072F6" w:rsidTr="007E285C">
        <w:tc>
          <w:tcPr>
            <w:tcW w:w="3256" w:type="dxa"/>
            <w:vAlign w:val="bottom"/>
          </w:tcPr>
          <w:p w:rsidR="001072F6" w:rsidRPr="007E285C" w:rsidRDefault="001072F6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itter,  dog foul, broken glass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c</w:t>
            </w:r>
            <w:proofErr w:type="spellEnd"/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1072F6" w:rsidRPr="001072F6" w:rsidRDefault="001072F6" w:rsidP="001072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42F3F" w:rsidRDefault="00C42F3F" w:rsidP="00A600F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E285C" w:rsidRPr="007E285C" w:rsidTr="007E285C">
        <w:tc>
          <w:tcPr>
            <w:tcW w:w="3005" w:type="dxa"/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285C">
              <w:rPr>
                <w:rFonts w:ascii="Times New Roman" w:hAnsi="Times New Roman" w:cs="Times New Roman"/>
                <w:i/>
                <w:sz w:val="18"/>
                <w:szCs w:val="18"/>
              </w:rPr>
              <w:t>Date &amp; Time:</w:t>
            </w:r>
          </w:p>
        </w:tc>
        <w:tc>
          <w:tcPr>
            <w:tcW w:w="3005" w:type="dxa"/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285C">
              <w:rPr>
                <w:rFonts w:ascii="Times New Roman" w:hAnsi="Times New Roman" w:cs="Times New Roman"/>
                <w:i/>
                <w:sz w:val="18"/>
                <w:szCs w:val="18"/>
              </w:rPr>
              <w:t>Segment:</w:t>
            </w:r>
          </w:p>
        </w:tc>
        <w:tc>
          <w:tcPr>
            <w:tcW w:w="3006" w:type="dxa"/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285C">
              <w:rPr>
                <w:rFonts w:ascii="Times New Roman" w:hAnsi="Times New Roman" w:cs="Times New Roman"/>
                <w:i/>
                <w:sz w:val="18"/>
                <w:szCs w:val="18"/>
              </w:rPr>
              <w:t>Observer:</w:t>
            </w:r>
          </w:p>
        </w:tc>
      </w:tr>
    </w:tbl>
    <w:p w:rsidR="00A600FA" w:rsidRPr="007E285C" w:rsidRDefault="00A600FA" w:rsidP="00A600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567"/>
        <w:gridCol w:w="4536"/>
        <w:gridCol w:w="516"/>
      </w:tblGrid>
      <w:tr w:rsidR="007E285C" w:rsidRPr="007E285C" w:rsidTr="00D06638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285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Shops &amp; Services density – tally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285C" w:rsidRPr="007E285C" w:rsidRDefault="007E285C" w:rsidP="00A600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E285C" w:rsidRPr="007E285C" w:rsidTr="00D06638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ependent Convenience/General stor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ther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food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hops/services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ll Supermarkets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armacy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ge Supermarkets with parking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P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-Licences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tist - NHS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st Food outlets (eat in or take away)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tist - Private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taurants (other sit down)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Food Shops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healthcare e.g. Opticians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fes, coffee shops, sandwich shops – </w:t>
            </w:r>
          </w:p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outdoor seating area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dential Homes for older people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fes, coffee shops, sandwich shops –</w:t>
            </w:r>
          </w:p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VERED outdoor seated area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ligious venue, Community Centre, Advice bureau, School/college, Library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fes,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ffe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hops, sandwich shops – </w:t>
            </w:r>
          </w:p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ELTERED outdoor seating area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isure centres, Exercise venues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s/Bars - NO outdoor seating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lic funded swimming pools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s/Bars - UNCOVERED outdoor seating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aundrettes &amp; Hairdressers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c</w:t>
            </w:r>
            <w:proofErr w:type="spellEnd"/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bs/Bars - SHELTERED outdoor seating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nks &amp;  Post offices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tel, B &amp; B (accommodation)</w:t>
            </w: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creational venues </w:t>
            </w:r>
            <w:proofErr w:type="spellStart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.g</w:t>
            </w:r>
            <w:proofErr w:type="spellEnd"/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etting shops, bingo,  museums, art galleries 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285C" w:rsidRPr="007E285C" w:rsidTr="007E285C">
        <w:tc>
          <w:tcPr>
            <w:tcW w:w="3397" w:type="dxa"/>
            <w:vAlign w:val="center"/>
          </w:tcPr>
          <w:p w:rsidR="007E285C" w:rsidRPr="007E285C" w:rsidRDefault="007E285C" w:rsidP="007E28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36" w:type="dxa"/>
            <w:vAlign w:val="center"/>
          </w:tcPr>
          <w:p w:rsidR="007E285C" w:rsidRPr="007E285C" w:rsidRDefault="007E285C" w:rsidP="007E285C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E28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pping centre/mall (access to)</w:t>
            </w:r>
          </w:p>
        </w:tc>
        <w:tc>
          <w:tcPr>
            <w:tcW w:w="516" w:type="dxa"/>
          </w:tcPr>
          <w:p w:rsidR="007E285C" w:rsidRPr="007E285C" w:rsidRDefault="007E285C" w:rsidP="007E28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E285C" w:rsidRDefault="007E285C" w:rsidP="00A600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652"/>
        <w:gridCol w:w="1190"/>
        <w:gridCol w:w="142"/>
        <w:gridCol w:w="2528"/>
        <w:gridCol w:w="874"/>
        <w:gridCol w:w="941"/>
      </w:tblGrid>
      <w:tr w:rsidR="00012D62" w:rsidRPr="00012D62" w:rsidTr="00012D62">
        <w:tc>
          <w:tcPr>
            <w:tcW w:w="1696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2D62"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en-GB"/>
              </w:rPr>
              <w:t>Shops selling:  - tally</w:t>
            </w:r>
          </w:p>
        </w:tc>
        <w:tc>
          <w:tcPr>
            <w:tcW w:w="993" w:type="dxa"/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l P</w:t>
            </w: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or quality</w:t>
            </w:r>
          </w:p>
        </w:tc>
        <w:tc>
          <w:tcPr>
            <w:tcW w:w="652" w:type="dxa"/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1190" w:type="dxa"/>
            <w:tcBorders>
              <w:right w:val="single" w:sz="4" w:space="0" w:color="auto"/>
            </w:tcBorders>
            <w:vAlign w:val="center"/>
          </w:tcPr>
          <w:p w:rsid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ll Good </w:t>
            </w:r>
          </w:p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2D6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Prices:</w:t>
            </w:r>
            <w:r w:rsidRPr="00012D6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 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12D6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write in</w:t>
            </w:r>
          </w:p>
        </w:tc>
        <w:tc>
          <w:tcPr>
            <w:tcW w:w="874" w:type="dxa"/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permarket</w:t>
            </w:r>
          </w:p>
        </w:tc>
        <w:tc>
          <w:tcPr>
            <w:tcW w:w="941" w:type="dxa"/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cal stores</w:t>
            </w:r>
          </w:p>
        </w:tc>
      </w:tr>
      <w:tr w:rsidR="00012D62" w:rsidRPr="00012D62" w:rsidTr="00012D62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uit &amp; veg &lt; 5 variet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pack cigarettes cheapest</w:t>
            </w:r>
          </w:p>
        </w:tc>
        <w:tc>
          <w:tcPr>
            <w:tcW w:w="874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uit &amp; veg ≥ 5 variety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pack cigarettes e.g. Marlboro light</w:t>
            </w:r>
          </w:p>
        </w:tc>
        <w:tc>
          <w:tcPr>
            <w:tcW w:w="874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loaf white bread </w:t>
            </w:r>
          </w:p>
        </w:tc>
        <w:tc>
          <w:tcPr>
            <w:tcW w:w="874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coh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pt full fat milk</w:t>
            </w:r>
          </w:p>
        </w:tc>
        <w:tc>
          <w:tcPr>
            <w:tcW w:w="874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012D62" w:rsidRP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kg carrots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kg apples (or state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268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12D62" w:rsidRDefault="00012D62" w:rsidP="00012D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ick if 'DESTINATION' </w:t>
            </w:r>
          </w:p>
          <w:p w:rsidR="00012D62" w:rsidRPr="00012D62" w:rsidRDefault="00012D62" w:rsidP="00012D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2D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sent in segment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apest 1L Vodka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012D62" w:rsidTr="00012D62">
        <w:tc>
          <w:tcPr>
            <w:tcW w:w="268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2D62" w:rsidRPr="00012D62" w:rsidRDefault="00012D62" w:rsidP="00012D6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12D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apest Can Beer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2D62" w:rsidRPr="00012D62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12D62" w:rsidRDefault="00012D62" w:rsidP="00A600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2268"/>
        <w:gridCol w:w="2088"/>
        <w:gridCol w:w="2255"/>
      </w:tblGrid>
      <w:tr w:rsidR="00012D62" w:rsidRPr="001406F0" w:rsidTr="001406F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12D62" w:rsidRPr="001406F0" w:rsidRDefault="00012D62" w:rsidP="001406F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1406F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anduse</w:t>
            </w:r>
            <w:proofErr w:type="spellEnd"/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1406F0" w:rsidRDefault="00012D62" w:rsidP="00012D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redominant buildings </w:t>
            </w:r>
          </w:p>
          <w:p w:rsidR="00012D62" w:rsidRPr="001406F0" w:rsidRDefault="00012D62" w:rsidP="00012D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(tick 1)</w:t>
            </w:r>
          </w:p>
        </w:tc>
        <w:tc>
          <w:tcPr>
            <w:tcW w:w="2088" w:type="dxa"/>
            <w:vAlign w:val="center"/>
          </w:tcPr>
          <w:p w:rsidR="001406F0" w:rsidRDefault="00012D62" w:rsidP="00140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ext major contributor </w:t>
            </w:r>
          </w:p>
          <w:p w:rsidR="00012D62" w:rsidRPr="001406F0" w:rsidRDefault="00012D62" w:rsidP="00140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(tick 1)</w:t>
            </w:r>
          </w:p>
        </w:tc>
        <w:tc>
          <w:tcPr>
            <w:tcW w:w="2255" w:type="dxa"/>
            <w:vAlign w:val="center"/>
          </w:tcPr>
          <w:p w:rsidR="00012D62" w:rsidRPr="001406F0" w:rsidRDefault="00012D62" w:rsidP="00012D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ck if present in segment</w:t>
            </w:r>
          </w:p>
        </w:tc>
      </w:tr>
      <w:tr w:rsidR="00012D62" w:rsidRPr="001406F0" w:rsidTr="001406F0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rpose built block of flats &lt;10flr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rise block of flats &gt;10floor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ice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ps &amp; services, school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fices/shops with flats above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ustrial/Other Commercial Buildings/Car Park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raced houses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etached or Semi-detached houses 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een areas (parks, fields, hedges)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2D62" w:rsidRPr="001406F0" w:rsidTr="001406F0">
        <w:tc>
          <w:tcPr>
            <w:tcW w:w="2410" w:type="dxa"/>
            <w:vAlign w:val="center"/>
          </w:tcPr>
          <w:p w:rsidR="00012D62" w:rsidRPr="001406F0" w:rsidRDefault="00012D62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relict or vacant building or plot</w:t>
            </w:r>
          </w:p>
        </w:tc>
        <w:tc>
          <w:tcPr>
            <w:tcW w:w="226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8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5" w:type="dxa"/>
          </w:tcPr>
          <w:p w:rsidR="00012D62" w:rsidRPr="001406F0" w:rsidRDefault="00012D62" w:rsidP="00012D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12D62" w:rsidRDefault="00012D62" w:rsidP="00A600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0"/>
        <w:gridCol w:w="1701"/>
        <w:gridCol w:w="1559"/>
        <w:gridCol w:w="1366"/>
      </w:tblGrid>
      <w:tr w:rsidR="001406F0" w:rsidRPr="001406F0" w:rsidTr="001406F0">
        <w:tc>
          <w:tcPr>
            <w:tcW w:w="4390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406F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verts - tally</w:t>
            </w:r>
          </w:p>
        </w:tc>
        <w:tc>
          <w:tcPr>
            <w:tcW w:w="1701" w:type="dxa"/>
            <w:vAlign w:val="bottom"/>
          </w:tcPr>
          <w:p w:rsidR="001406F0" w:rsidRPr="001406F0" w:rsidRDefault="001406F0" w:rsidP="00140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p Windows</w:t>
            </w:r>
          </w:p>
        </w:tc>
        <w:tc>
          <w:tcPr>
            <w:tcW w:w="1559" w:type="dxa"/>
            <w:vAlign w:val="bottom"/>
          </w:tcPr>
          <w:p w:rsidR="001406F0" w:rsidRPr="001406F0" w:rsidRDefault="001406F0" w:rsidP="00140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illboards</w:t>
            </w:r>
          </w:p>
        </w:tc>
        <w:tc>
          <w:tcPr>
            <w:tcW w:w="1366" w:type="dxa"/>
            <w:vAlign w:val="bottom"/>
          </w:tcPr>
          <w:p w:rsidR="001406F0" w:rsidRPr="001406F0" w:rsidRDefault="001406F0" w:rsidP="001406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coholic drinks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gary drinks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healthy snacks/ junk food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oking cessation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ercial promotion of healthy foods, drinks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commercial promotion e.g. healthy diets, weight loss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ercial promoting physical activity e.g. gyms, health centres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06F0" w:rsidRPr="001406F0" w:rsidTr="001406F0">
        <w:tc>
          <w:tcPr>
            <w:tcW w:w="4390" w:type="dxa"/>
            <w:vAlign w:val="bottom"/>
          </w:tcPr>
          <w:p w:rsidR="001406F0" w:rsidRPr="001406F0" w:rsidRDefault="001406F0" w:rsidP="001406F0">
            <w:pPr>
              <w:ind w:left="5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406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 commercial promoting physical activity e.g. free swim</w:t>
            </w:r>
          </w:p>
        </w:tc>
        <w:tc>
          <w:tcPr>
            <w:tcW w:w="1701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:rsidR="001406F0" w:rsidRPr="001406F0" w:rsidRDefault="001406F0" w:rsidP="001406F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406F0" w:rsidRDefault="001406F0" w:rsidP="00A600F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406F0" w:rsidTr="001406F0">
        <w:tc>
          <w:tcPr>
            <w:tcW w:w="9016" w:type="dxa"/>
          </w:tcPr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91A">
              <w:rPr>
                <w:b/>
              </w:rPr>
              <w:t>General notes:</w:t>
            </w:r>
          </w:p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06F0" w:rsidRDefault="001406F0" w:rsidP="00A600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406F0" w:rsidRPr="00C42F3F" w:rsidRDefault="001406F0" w:rsidP="00A600FA">
      <w:pPr>
        <w:rPr>
          <w:rFonts w:ascii="Times New Roman" w:hAnsi="Times New Roman" w:cs="Times New Roman"/>
          <w:sz w:val="18"/>
          <w:szCs w:val="18"/>
        </w:rPr>
      </w:pPr>
    </w:p>
    <w:sectPr w:rsidR="001406F0" w:rsidRPr="00C42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615"/>
    <w:rsid w:val="00012D62"/>
    <w:rsid w:val="00106D9F"/>
    <w:rsid w:val="001072F6"/>
    <w:rsid w:val="001406F0"/>
    <w:rsid w:val="00201EAF"/>
    <w:rsid w:val="00345038"/>
    <w:rsid w:val="00576615"/>
    <w:rsid w:val="007B79A8"/>
    <w:rsid w:val="007E285C"/>
    <w:rsid w:val="0080057C"/>
    <w:rsid w:val="008417DE"/>
    <w:rsid w:val="00A600FA"/>
    <w:rsid w:val="00C42F3F"/>
    <w:rsid w:val="00C671E2"/>
    <w:rsid w:val="00D06638"/>
    <w:rsid w:val="00DD59BF"/>
    <w:rsid w:val="00FB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C2CA2-9CE0-45AC-8DF4-DB60E07C9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615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615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FB3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C6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072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s Pliakas</dc:creator>
  <cp:keywords/>
  <dc:description/>
  <cp:lastModifiedBy>Triantafyllos Pliakas</cp:lastModifiedBy>
  <cp:revision>8</cp:revision>
  <dcterms:created xsi:type="dcterms:W3CDTF">2015-12-14T12:23:00Z</dcterms:created>
  <dcterms:modified xsi:type="dcterms:W3CDTF">2015-12-14T14:59:00Z</dcterms:modified>
</cp:coreProperties>
</file>